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E6BD4" w14:textId="77777777" w:rsidR="00447A3F" w:rsidRPr="00150F05" w:rsidRDefault="00447A3F" w:rsidP="00447A3F">
      <w:pPr>
        <w:jc w:val="both"/>
        <w:rPr>
          <w:rFonts w:ascii="Times New Roman" w:hAnsi="Times New Roman" w:cs="Times New Roman"/>
          <w:sz w:val="21"/>
          <w:szCs w:val="21"/>
        </w:rPr>
      </w:pPr>
      <w:r w:rsidRPr="0059694D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ATCGTTCCCAGCGCTCCAGGCTTTTTTCACTCATATTCTACATCCTTAGACACTTCCAATAAGTTAGTATTTTAGAAATTCTCTAGAAATCTTATATATGGCAAGACACCGTTTGCCGGGTCAGCTAG</w:t>
      </w:r>
      <w:r w:rsidRPr="0059694D">
        <w:rPr>
          <w:rFonts w:ascii="Times New Roman" w:hAnsi="Times New Roman" w:cs="Times New Roman" w:hint="eastAsia"/>
          <w:color w:val="000000" w:themeColor="text1"/>
          <w:sz w:val="21"/>
          <w:szCs w:val="21"/>
          <w:u w:val="single"/>
        </w:rPr>
        <w:t>T</w:t>
      </w:r>
      <w:r w:rsidRPr="00150F05">
        <w:rPr>
          <w:rFonts w:ascii="Times New Roman" w:hAnsi="Times New Roman" w:cs="Times New Roman"/>
          <w:sz w:val="21"/>
          <w:szCs w:val="21"/>
        </w:rPr>
        <w:t>AAATTGCGTGGACAGAGATTTTCATCACCTGAAGAAGCTGTGGACGCCTACAAAGCGGCCATTTTGGAGACCCCAACTTCCGAATGGAATGGTTGCTTCAATGATTGGTTCCATCCTATGGAAAAATGTCTCAAATTTCGCGGAGAATACTTCGAAAACCAATAAATACATTTTTAAATAGTAATGTTGTGTGACTTCGTTAATTCCCGAAATTTTCAGTGCCGCCCTCGTACTATACTAATACACAAACACATGTTAATTTTCAAGTCTAGTTCATAACTGATTTAGTATATTATCAACAACACTCGAAGAGAATAAAGTTAATATTTTTATTTATTTTTTATTTATTTATTGCTTAGATGGGTGGACGAGCTCACTGCCCACCTGGTGTCAAGTGGTTACTGGAGCCCATAGACATTTACAACGTAAATGCGCCACCCACTTTGAGATATAAGTTCTAAGATCTCAGTATAGTTACAACGGCTGCCCTACCCTTCAAACCGAAACGCACTACTGCTTCACGGCAGAAATAGGCAGGGCGATGGTACTTACCCGTGCGGACTCACAAGAGGTCCTACCACCAGTAAAATAATCACATTATAGACATTTAACTAAAAAAATTTGGAATAATATTCCATTAAGGGTATAAAAATCATTAATCTTATTTTAATATTCATAAGAAATAAGTTAAATAATAAATTCAAGCACACATAATTGAAATAAATAGAACTATAGGCGCCGCCGTATTGGCCTTGGCTGCTCTGACGAGCGCCTTTCACTTTATCCCTACTCCGCGGCCGACCGTCAGCGACATGCAACACAGACGAAAAAGTTTGAGACAATGTAATAAAAGTTTCACTTTAAATGTAGTATAATATAATTACTGTTAGGTTTGCGTTTTATATCCTATAGATTTCTTTACGGGGATAAGTACGACGTAATGGTACAGTCGAAATAGATGAATATATTTTGGCTGTATGGTGCCGCCTTAAAATAGCATCCCCCGATCTTTTCCCGAGGTTGTCGCAAATGCAACTAAAGGATTCACCGAAAAATACAGAGCAACATTTTCCGAGAAGTATACCAGCGTACTGCGATTGCC</w:t>
      </w:r>
    </w:p>
    <w:p w14:paraId="6A5B6D5E" w14:textId="77777777" w:rsidR="00447A3F" w:rsidRDefault="00447A3F" w:rsidP="00447A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Pr="0002374F">
        <w:rPr>
          <w:rFonts w:ascii="Times New Roman" w:hAnsi="Times New Roman" w:cs="Times New Roman"/>
        </w:rPr>
        <w:t>ucleotide sequence of</w:t>
      </w:r>
      <w:r>
        <w:rPr>
          <w:rFonts w:ascii="Times New Roman" w:hAnsi="Times New Roman" w:cs="Times New Roman" w:hint="eastAsia"/>
        </w:rPr>
        <w:t xml:space="preserve"> 1845 bp inserted</w:t>
      </w:r>
      <w:r w:rsidRPr="0002374F"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 w:hint="eastAsia"/>
        </w:rPr>
        <w:t>.</w:t>
      </w:r>
      <w:r w:rsidRPr="00C97167">
        <w:rPr>
          <w:rFonts w:ascii="Times New Roman" w:hAnsi="Times New Roman" w:cs="Times New Roman"/>
        </w:rPr>
        <w:t xml:space="preserve"> The </w:t>
      </w:r>
      <w:r w:rsidRPr="0059694D">
        <w:rPr>
          <w:rFonts w:ascii="Times New Roman" w:hAnsi="Times New Roman" w:cs="Times New Roman"/>
        </w:rPr>
        <w:t>underlined</w:t>
      </w:r>
      <w:r w:rsidRPr="00C97167">
        <w:rPr>
          <w:rFonts w:ascii="Times New Roman" w:hAnsi="Times New Roman" w:cs="Times New Roman"/>
        </w:rPr>
        <w:t xml:space="preserve"> sequence, which has a length of 186 bp, has multiple copies in the silkworm genome</w:t>
      </w:r>
      <w:r w:rsidRPr="0059694D">
        <w:rPr>
          <w:rFonts w:ascii="Times New Roman" w:hAnsi="Times New Roman" w:cs="Times New Roman"/>
        </w:rPr>
        <w:t xml:space="preserve">. </w:t>
      </w:r>
      <w:r w:rsidRPr="003E0B81">
        <w:rPr>
          <w:rFonts w:ascii="Times New Roman" w:hAnsi="Times New Roman" w:cs="Times New Roman"/>
        </w:rPr>
        <w:t xml:space="preserve">The highlighted sequence is </w:t>
      </w:r>
      <w:r w:rsidRPr="00C97167">
        <w:rPr>
          <w:rFonts w:ascii="Times New Roman" w:hAnsi="Times New Roman" w:cs="Times New Roman"/>
          <w:i/>
        </w:rPr>
        <w:t>bmmar1</w:t>
      </w:r>
      <w:r w:rsidRPr="003E0B81">
        <w:rPr>
          <w:rFonts w:ascii="Times New Roman" w:hAnsi="Times New Roman" w:cs="Times New Roman"/>
        </w:rPr>
        <w:t xml:space="preserve"> transposon</w:t>
      </w:r>
      <w:r>
        <w:rPr>
          <w:rFonts w:ascii="Times New Roman" w:hAnsi="Times New Roman" w:cs="Times New Roman" w:hint="eastAsia"/>
        </w:rPr>
        <w:t>.</w:t>
      </w:r>
      <w:r w:rsidRPr="00C97167">
        <w:t xml:space="preserve"> </w:t>
      </w:r>
    </w:p>
    <w:p w14:paraId="507FA8AE" w14:textId="77777777" w:rsidR="00447A3F" w:rsidRPr="003E0B81" w:rsidRDefault="00447A3F" w:rsidP="00447A3F">
      <w:pPr>
        <w:jc w:val="both"/>
        <w:rPr>
          <w:rFonts w:ascii="Times New Roman" w:hAnsi="Times New Roman" w:cs="Times New Roman"/>
          <w:sz w:val="21"/>
          <w:szCs w:val="21"/>
        </w:rPr>
      </w:pPr>
      <w:r w:rsidRPr="0059694D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AAACATCGGCACAAGTCTATCCAGATACCATTCTTGAGAAGGTAGTGAAGCTCCTTAACAACACCATGTTCAATAATCAAGAATGGTCCTTCCAGCAAGACTCGGCGCCAGGTCATAAAGCTCGGTCTACGCAGTCTTGGTTGGAAACGAACGTTTCGGACTTTATCAGAGCTGAAGACTGGCCG</w:t>
      </w:r>
      <w:r w:rsidRPr="003E0B81">
        <w:rPr>
          <w:rFonts w:ascii="Times New Roman" w:hAnsi="Times New Roman" w:cs="Times New Roman"/>
          <w:sz w:val="21"/>
          <w:szCs w:val="21"/>
        </w:rPr>
        <w:t>CCCGCCCGGTCCGGGGTAGGGCGCCGGCTGT</w:t>
      </w:r>
      <w:r w:rsidRPr="003E0B81">
        <w:rPr>
          <w:rFonts w:ascii="Times New Roman" w:hAnsi="Times New Roman" w:cs="Times New Roman" w:hint="eastAsia"/>
          <w:sz w:val="21"/>
          <w:szCs w:val="21"/>
        </w:rPr>
        <w:t>C</w:t>
      </w:r>
      <w:r w:rsidRPr="003E0B81">
        <w:rPr>
          <w:rFonts w:ascii="Times New Roman" w:hAnsi="Times New Roman" w:cs="Times New Roman"/>
          <w:sz w:val="21"/>
          <w:szCs w:val="21"/>
        </w:rPr>
        <w:t>AGCGGCAGGAGTTTTTAGTGAGGTTCGAC</w:t>
      </w:r>
      <w:r w:rsidRPr="003E0B81">
        <w:rPr>
          <w:rFonts w:ascii="Times New Roman" w:hAnsi="Times New Roman" w:cs="Times New Roman" w:hint="eastAsia"/>
          <w:sz w:val="21"/>
          <w:szCs w:val="21"/>
        </w:rPr>
        <w:t>A</w:t>
      </w:r>
      <w:r w:rsidRPr="003E0B81">
        <w:rPr>
          <w:rFonts w:ascii="Times New Roman" w:hAnsi="Times New Roman" w:cs="Times New Roman"/>
          <w:sz w:val="21"/>
          <w:szCs w:val="21"/>
        </w:rPr>
        <w:t>CCCACATACCCCACCTGCCGTGCGGGTGGAGATC</w:t>
      </w:r>
      <w:r w:rsidRPr="003E0B81">
        <w:rPr>
          <w:rFonts w:ascii="Times New Roman" w:hAnsi="Times New Roman" w:cs="Times New Roman" w:hint="eastAsia"/>
          <w:sz w:val="21"/>
          <w:szCs w:val="21"/>
        </w:rPr>
        <w:t>A</w:t>
      </w:r>
      <w:r w:rsidRPr="003E0B81">
        <w:rPr>
          <w:rFonts w:ascii="Times New Roman" w:hAnsi="Times New Roman" w:cs="Times New Roman"/>
          <w:sz w:val="21"/>
          <w:szCs w:val="21"/>
        </w:rPr>
        <w:t>GGCGATTTTCTACAGTGAAAAAAAAAAAAAATCTTACTAACATACAAGTAAATA</w:t>
      </w:r>
      <w:r w:rsidRPr="003E0B81">
        <w:rPr>
          <w:rFonts w:ascii="Times New Roman" w:hAnsi="Times New Roman" w:cs="Times New Roman"/>
          <w:color w:val="000000" w:themeColor="text1"/>
          <w:sz w:val="21"/>
          <w:szCs w:val="21"/>
          <w:highlight w:val="yellow"/>
        </w:rPr>
        <w:t>CTTAGTCTGGCCATAAATACTGTTACAATTAAAATAAACAAAATATTACATTTGAATTTGGAATCTTTCATTTTTATATGATTGCTCATTGAGTTTTCTCATTTTGGCGCCAATACATTGTACAATATTTTGCGATAATAAAATGAAGTGGGGTGATAAAGAGAACCGAATCGCTGTGATTGCATTACACAAAGTAGGTATGGAGCCAAATACAATTTTTAAAACTCTCCATACGCTTGGTATTAGTAAAATGTTTGTGTACCGGGCTATTAATAGGTGCAATGAGACCTCCTCTGTTTGTGACAGAAAAAGATCTGGCCGTCCACGTAGTGTTCGTACGAAAAAGGTGGTCAAAGCAGTAAGGGAAAGAATTCGAAGAAATCCTGTCCGAAAGCAAAAGATTTTATCTCGGGAGATGAAGATAGCACCTAGAACCATGTCGCGTATTTTAAAAGATTACTTAGGACTTGCAGCCTATAAGAGATGTACTGGTCATTTCTTAACTGATAATTTAAAAGAGAATAGGGTGGTAAAATCGAAACAACTACTGAAGCGGTACGCAAAGGGAGGTCATAGAAAAATTTTGTTTACGGATGAGAATTTTTTTACAATTGAGCAACATTTTAACAAACAAAATGACTGTATTTATGCTCAAAGCTCTAAGGAAGCTTCCCAATTAGTCGACAGAGAGCAACATGGGCGCTATCCGACTTCAGTGATGGTTTGGTGGAGTATTAGCTATGATGGAGTGACTGGGCCATACTTTTGTGAAAAAGGTATCAAAACATCGGCACAAGTGAATCAAGATACCATTCTTGAGAAGGTAGTGAAGCCCCTTAACAACACCATGTTCAATAATCAAGAATGGTCCTTCCAGCAAGGCTCGGCGCCAGGTCATAAAGCTCGGTCTACGCAGTCTTGGTTGGAAACGAACGTTTCGGACTTCATCAGAGCTGAAGACTGGCCGTCGTCTAGTCCCGATCTTAATCCGCTGGATTATGATTTATGGTCAGTTTTAGAGAGTACGGCTTGCTCTAAACGCCATGATAATTTGGAGTCCCTAAAACAATCCGTACGATTGGCAGTGAAAATTTTTCCCATGGAAAGAGTGCGTGCTTCTATTGATAACTGGCCTCAACGTTTAAAGGACTGTATTGCAGCCAATGGAGACCACTTCGAATAAGCTTTTTATACTTTAAATTGTTTTATATTTATGTATTAAACTAACACACTGTAAAAGTAATAAATGTTATTTGCCATAGATTTTTTTTTGTTTTTCTTTGTAACAGTATTTATGGCCAGACTAAG</w:t>
      </w:r>
      <w:r w:rsidRPr="003E0B81">
        <w:rPr>
          <w:rFonts w:ascii="Times New Roman" w:hAnsi="Times New Roman" w:cs="Times New Roman"/>
          <w:sz w:val="21"/>
          <w:szCs w:val="21"/>
        </w:rPr>
        <w:t>TATACAACTAATTATGGTCTCATTATTGTAAACTCAAACTGGTTCACAAACGCTGTCCCCTTC</w:t>
      </w:r>
      <w:r w:rsidRPr="003E0B81">
        <w:rPr>
          <w:rFonts w:ascii="Times New Roman" w:hAnsi="Times New Roman" w:cs="Times New Roman" w:hint="eastAsia"/>
          <w:sz w:val="21"/>
          <w:szCs w:val="21"/>
        </w:rPr>
        <w:t>T</w:t>
      </w:r>
      <w:r w:rsidRPr="003E0B81">
        <w:rPr>
          <w:rFonts w:ascii="Times New Roman" w:hAnsi="Times New Roman" w:cs="Times New Roman"/>
          <w:sz w:val="21"/>
          <w:szCs w:val="21"/>
        </w:rPr>
        <w:t>GTGGCAA</w:t>
      </w:r>
      <w:r w:rsidRPr="003E0B81">
        <w:rPr>
          <w:rFonts w:ascii="Times New Roman" w:hAnsi="Times New Roman" w:cs="Times New Roman" w:hint="eastAsia"/>
          <w:sz w:val="21"/>
          <w:szCs w:val="21"/>
        </w:rPr>
        <w:t>G</w:t>
      </w:r>
      <w:r w:rsidRPr="003E0B81">
        <w:rPr>
          <w:rFonts w:ascii="Times New Roman" w:hAnsi="Times New Roman" w:cs="Times New Roman"/>
          <w:sz w:val="21"/>
          <w:szCs w:val="21"/>
        </w:rPr>
        <w:t>GCTACAATAAATTG</w:t>
      </w:r>
      <w:r w:rsidRPr="003E0B81">
        <w:rPr>
          <w:rFonts w:ascii="Times New Roman" w:hAnsi="Times New Roman" w:cs="Times New Roman"/>
          <w:sz w:val="21"/>
          <w:szCs w:val="21"/>
        </w:rPr>
        <w:lastRenderedPageBreak/>
        <w:t>ATACAATAAATATTTAC</w:t>
      </w:r>
      <w:r w:rsidRPr="003E0B81">
        <w:rPr>
          <w:rFonts w:ascii="Times New Roman" w:hAnsi="Times New Roman" w:cs="Times New Roman" w:hint="eastAsia"/>
          <w:sz w:val="21"/>
          <w:szCs w:val="21"/>
        </w:rPr>
        <w:t>G</w:t>
      </w:r>
      <w:r w:rsidRPr="003E0B81">
        <w:rPr>
          <w:rFonts w:ascii="Times New Roman" w:hAnsi="Times New Roman" w:cs="Times New Roman"/>
          <w:sz w:val="21"/>
          <w:szCs w:val="21"/>
        </w:rPr>
        <w:t>ATTTTGTCATCGTAATTACTTTGAGTTCAAGCGG</w:t>
      </w:r>
      <w:r w:rsidRPr="003E0B81">
        <w:rPr>
          <w:rFonts w:ascii="Times New Roman" w:hAnsi="Times New Roman" w:cs="Times New Roman" w:hint="eastAsia"/>
          <w:sz w:val="21"/>
          <w:szCs w:val="21"/>
        </w:rPr>
        <w:t>T</w:t>
      </w:r>
      <w:r w:rsidRPr="003E0B81">
        <w:rPr>
          <w:rFonts w:ascii="Times New Roman" w:hAnsi="Times New Roman" w:cs="Times New Roman"/>
          <w:sz w:val="21"/>
          <w:szCs w:val="21"/>
        </w:rPr>
        <w:t>ATTCTCATCAGAATAAGCAATTACA</w:t>
      </w:r>
      <w:r w:rsidRPr="003E0B81">
        <w:rPr>
          <w:rFonts w:ascii="Times New Roman" w:hAnsi="Times New Roman" w:cs="Times New Roman" w:hint="eastAsia"/>
          <w:sz w:val="21"/>
          <w:szCs w:val="21"/>
        </w:rPr>
        <w:t>1</w:t>
      </w:r>
      <w:r w:rsidRPr="003E0B81">
        <w:rPr>
          <w:rFonts w:ascii="Times New Roman" w:hAnsi="Times New Roman" w:cs="Times New Roman"/>
          <w:sz w:val="21"/>
          <w:szCs w:val="21"/>
        </w:rPr>
        <w:t>TAAATTCTCAGTGTTAAGTGGTTACCGAAGACATT</w:t>
      </w:r>
    </w:p>
    <w:p w14:paraId="4C770CE0" w14:textId="77777777" w:rsidR="00447A3F" w:rsidRPr="007A05D8" w:rsidRDefault="00447A3F" w:rsidP="00447A3F">
      <w:pPr>
        <w:rPr>
          <w:rFonts w:ascii="Times New Roman" w:hAnsi="Times New Roman" w:cs="Times New Roman"/>
        </w:rPr>
      </w:pPr>
    </w:p>
    <w:p w14:paraId="4A79AC13" w14:textId="77777777" w:rsidR="00DB4E66" w:rsidRDefault="00DB4E66"/>
    <w:sectPr w:rsidR="00DB4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3F"/>
    <w:rsid w:val="00447A3F"/>
    <w:rsid w:val="007A05D8"/>
    <w:rsid w:val="00DB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84A43"/>
  <w15:chartTrackingRefBased/>
  <w15:docId w15:val="{453F5508-9452-4EAD-A5D6-E1F2FC5B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A3F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0-09-26T13:36:00Z</dcterms:created>
  <dcterms:modified xsi:type="dcterms:W3CDTF">2020-09-26T13:37:00Z</dcterms:modified>
</cp:coreProperties>
</file>